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826" w:rsidRDefault="00785826" w:rsidP="0078582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Hlk103331033"/>
      <w:bookmarkStart w:id="1" w:name="_GoBack"/>
      <w:bookmarkEnd w:id="1"/>
      <w:r w:rsidRPr="00A8606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Electronic supplementary material</w:t>
      </w:r>
      <w:r w:rsidRPr="00A86063" w:rsidDel="004C119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End w:id="0"/>
    </w:p>
    <w:p w:rsidR="00785826" w:rsidRPr="00A86063" w:rsidRDefault="00785826" w:rsidP="00785826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r w:rsidRPr="00A86063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est of non-linearity in the log-log relationships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86063"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  <w:t xml:space="preserve">We compared the explanatory power of the linear and non-linear models between log-transformed values of the measures and log-transformed population size using Akaike information criterion (AIC) values. When ΔAIC was &lt;2, the models were considered equivalent, but priority was given to the simplest model while a more complex model would be considered supported when ΔAIC &gt; 2. To test non-linearity, we 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compared the linear model and the model with the quadratic term added (the best model in bold):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odel</w:t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df</w:t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AIC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</w:t>
      </w:r>
      <w:proofErr w:type="gramEnd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GDP) ~ Log(Population)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382.04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GDP) ~ Log(Population) + Log(Population)^2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4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381.35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</w:t>
      </w:r>
      <w:proofErr w:type="gramEnd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COVID-related deaths) ~ Log(Population)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476.92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</w:t>
      </w:r>
      <w:proofErr w:type="gramEnd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COVID-related deaths) ~ Log(Population) + Log(Population)^2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4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478.87</w:t>
      </w:r>
    </w:p>
    <w:p w:rsidR="00785826" w:rsidRPr="00A86063" w:rsidRDefault="00785826" w:rsidP="00785826">
      <w:pPr>
        <w:widowControl w:val="0"/>
        <w:spacing w:line="480" w:lineRule="auto"/>
        <w:ind w:left="5040"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</w:t>
      </w:r>
      <w:proofErr w:type="gramEnd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CO</w:t>
      </w:r>
      <w:r w:rsidRPr="00A86063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missions) ~ Log(Population)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A860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  <w:t>427.95</w:t>
      </w:r>
    </w:p>
    <w:p w:rsidR="00785826" w:rsidRPr="00A86063" w:rsidRDefault="00785826" w:rsidP="00785826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Log(</w:t>
      </w:r>
      <w:proofErr w:type="gramEnd"/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>CO</w:t>
      </w:r>
      <w:r w:rsidRPr="00A86063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missions) ~ Log(Population) + Log(Population)^2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4</w:t>
      </w:r>
      <w:r w:rsidRPr="00A86063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429.61</w:t>
      </w:r>
    </w:p>
    <w:p w:rsidR="00785826" w:rsidRPr="00C84AD4" w:rsidRDefault="00785826" w:rsidP="007858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785826" w:rsidRPr="00C84AD4" w:rsidSect="00FB4113">
          <w:pgSz w:w="11909" w:h="16834"/>
          <w:pgMar w:top="1440" w:right="1440" w:bottom="1440" w:left="1440" w:header="720" w:footer="720" w:gutter="0"/>
          <w:pgNumType w:start="1"/>
          <w:cols w:space="708"/>
          <w:docGrid w:linePitch="299"/>
        </w:sectPr>
      </w:pPr>
    </w:p>
    <w:p w:rsidR="00785826" w:rsidRPr="00A86063" w:rsidRDefault="00785826" w:rsidP="00785826">
      <w:pPr>
        <w:pStyle w:val="FormtovanvHTML"/>
        <w:spacing w:line="480" w:lineRule="auto"/>
        <w:rPr>
          <w:rFonts w:ascii="Times New Roman" w:hAnsi="Times New Roman" w:cs="Times New Roman"/>
          <w:lang w:val="en-GB"/>
        </w:rPr>
      </w:pPr>
      <w:r w:rsidRPr="00A86063">
        <w:rPr>
          <w:noProof/>
          <w:lang w:val="en-GB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79725</wp:posOffset>
            </wp:positionH>
            <wp:positionV relativeFrom="paragraph">
              <wp:posOffset>2821305</wp:posOffset>
            </wp:positionV>
            <wp:extent cx="2747010" cy="2743200"/>
            <wp:effectExtent l="0" t="0" r="0" b="0"/>
            <wp:wrapNone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063">
        <w:rPr>
          <w:noProof/>
          <w:lang w:val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189865</wp:posOffset>
            </wp:positionH>
            <wp:positionV relativeFrom="paragraph">
              <wp:posOffset>2841625</wp:posOffset>
            </wp:positionV>
            <wp:extent cx="2727960" cy="2722880"/>
            <wp:effectExtent l="0" t="0" r="0" b="1270"/>
            <wp:wrapNone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063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902585</wp:posOffset>
            </wp:positionH>
            <wp:positionV relativeFrom="paragraph">
              <wp:posOffset>-635</wp:posOffset>
            </wp:positionV>
            <wp:extent cx="2567940" cy="2564130"/>
            <wp:effectExtent l="0" t="0" r="3810" b="7620"/>
            <wp:wrapNone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256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063"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5680075</wp:posOffset>
            </wp:positionH>
            <wp:positionV relativeFrom="paragraph">
              <wp:posOffset>7620</wp:posOffset>
            </wp:positionV>
            <wp:extent cx="2625090" cy="2621280"/>
            <wp:effectExtent l="0" t="0" r="3810" b="7620"/>
            <wp:wrapNone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9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063">
        <w:rPr>
          <w:noProof/>
          <w:lang w:val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699125</wp:posOffset>
            </wp:positionH>
            <wp:positionV relativeFrom="paragraph">
              <wp:posOffset>2801620</wp:posOffset>
            </wp:positionV>
            <wp:extent cx="2804160" cy="2799715"/>
            <wp:effectExtent l="0" t="0" r="0" b="635"/>
            <wp:wrapNone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6063">
        <w:rPr>
          <w:rFonts w:ascii="Times New Roman" w:hAnsi="Times New Roman" w:cs="Times New Roman"/>
          <w:lang w:val="en-GB"/>
        </w:rPr>
        <w:t xml:space="preserve">   </w:t>
      </w:r>
      <w:r w:rsidRPr="00A86063">
        <w:rPr>
          <w:rFonts w:ascii="Times New Roman" w:hAnsi="Times New Roman" w:cs="Times New Roman"/>
          <w:noProof/>
          <w:lang w:val="en-GB"/>
        </w:rPr>
        <w:drawing>
          <wp:inline distT="0" distB="0" distL="0" distR="0">
            <wp:extent cx="3257550" cy="324802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063">
        <w:rPr>
          <w:rFonts w:ascii="Times New Roman" w:hAnsi="Times New Roman" w:cs="Times New Roman"/>
          <w:lang w:val="en-GB"/>
        </w:rPr>
        <w:t xml:space="preserve"> </w:t>
      </w: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sz w:val="24"/>
          <w:szCs w:val="24"/>
          <w:lang w:val="en-GB"/>
        </w:rPr>
      </w:pPr>
    </w:p>
    <w:p w:rsidR="00785826" w:rsidRPr="00C84AD4" w:rsidRDefault="00785826" w:rsidP="007858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785826" w:rsidRPr="00C84AD4" w:rsidSect="00FB4113">
          <w:pgSz w:w="16834" w:h="11909" w:orient="landscape"/>
          <w:pgMar w:top="851" w:right="1440" w:bottom="1134" w:left="1440" w:header="720" w:footer="720" w:gutter="0"/>
          <w:pgNumType w:start="1"/>
          <w:cols w:space="708"/>
          <w:docGrid w:linePitch="299"/>
        </w:sectPr>
      </w:pPr>
      <w:r w:rsidRPr="00A86063">
        <w:rPr>
          <w:rStyle w:val="hljs-punctuation"/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A86063">
        <w:rPr>
          <w:rStyle w:val="hljs-punctuation"/>
          <w:rFonts w:ascii="Times New Roman" w:hAnsi="Times New Roman" w:cs="Times New Roman"/>
          <w:sz w:val="24"/>
          <w:szCs w:val="24"/>
          <w:lang w:val="en-GB"/>
        </w:rPr>
        <w:t xml:space="preserve"> Histograms of </w:t>
      </w:r>
      <w:r w:rsidRPr="00A86063">
        <w:rPr>
          <w:rStyle w:val="hljs-punctuation"/>
          <w:rFonts w:ascii="Times New Roman" w:hAnsi="Times New Roman" w:cs="Times New Roman"/>
          <w:i/>
          <w:iCs/>
          <w:sz w:val="24"/>
          <w:szCs w:val="24"/>
          <w:lang w:val="en-GB"/>
        </w:rPr>
        <w:t>per capita</w:t>
      </w:r>
      <w:r w:rsidRPr="00A86063">
        <w:rPr>
          <w:rStyle w:val="hljs-punctuation"/>
          <w:rFonts w:ascii="Times New Roman" w:hAnsi="Times New Roman" w:cs="Times New Roman"/>
          <w:sz w:val="24"/>
          <w:szCs w:val="24"/>
          <w:lang w:val="en-GB"/>
        </w:rPr>
        <w:t xml:space="preserve"> ratios and residuals from population size in GDP, COVID-related deaths, and CO</w:t>
      </w:r>
      <w:r w:rsidRPr="00A86063">
        <w:rPr>
          <w:rStyle w:val="hljs-punctuation"/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86063">
        <w:rPr>
          <w:rStyle w:val="hljs-punctuation"/>
          <w:rFonts w:ascii="Times New Roman" w:hAnsi="Times New Roman" w:cs="Times New Roman"/>
          <w:sz w:val="24"/>
          <w:szCs w:val="24"/>
          <w:lang w:val="en-GB"/>
        </w:rPr>
        <w:t xml:space="preserve"> emissions.</w:t>
      </w:r>
      <w:r w:rsidRPr="00A86063">
        <w:rPr>
          <w:rStyle w:val="hljs-punctuatio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A86063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Table S1. 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A list of countries ranked according to their GDP standardized by application of linear regression, the use of </w:t>
      </w:r>
      <w:r w:rsidRPr="00A86063"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  <w:t>per capita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ratios, and the difference between the two approaches.</w:t>
      </w:r>
    </w:p>
    <w:p w:rsidR="00785826" w:rsidRPr="00A86063" w:rsidRDefault="00785826" w:rsidP="00785826">
      <w:pPr>
        <w:spacing w:line="480" w:lineRule="auto"/>
        <w:rPr>
          <w:rStyle w:val="hljs-punctuation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2126"/>
      </w:tblGrid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Countr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Ranking based on residual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Ranking based on</w:t>
            </w:r>
            <w:r w:rsidRPr="00A8606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GB" w:eastAsia="en-US"/>
              </w:rPr>
              <w:t xml:space="preserve"> per capita</w:t>
            </w: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 xml:space="preserve"> ratio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Difference in order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nited Stat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witzer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e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erman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ap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uxembour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ustra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a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nited Kingdo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orw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Nether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echtenste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ran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na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enmark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ingapo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wed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cao SAR, 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ust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lgiu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tal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Korea,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ong Kong SAR, 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in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srae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nited Arab Emirat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rmu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Qat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pa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ew Zea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sle of M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yman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ce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uwa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udi Ara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uerto Ri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zech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ortug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aroe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o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reen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love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ree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ussian Feder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lovak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ungar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Bahra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sto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thu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t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dorr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i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n Marin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irgin Islands (U.S.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Bahama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om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runei Darussal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exi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ay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rke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Om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ypr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raz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atv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rugu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ub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roat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gent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ai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sta R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nam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rinidad and Tobag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azakh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Sint Maarten (Dutch part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ub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ulga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uraca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er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rks and Caicos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ndone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lo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ominican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arbad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uth Afr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orthern Mariana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r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rkmen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lar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cuado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. Kitts and Nevi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gypt, Arab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uriti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tigua and Barbu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aq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hilippin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nd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ab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atema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tsw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snia and Herzegov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Equatorial 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kra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ragu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eban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lg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ychel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ietn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tenegr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ri Lan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ord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orth Macedo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zerbaij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y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div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. Luc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la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lb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merican Samo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roc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g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rena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uri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ama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an, Islamic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eorg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anglades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l Salvado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Moldov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ni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by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me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liv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go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ami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osov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ij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h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. Vincent and the Grenadin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te d'Ivoi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West Bank and Gaz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aur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6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eny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pua New 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ao PD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go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ondura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omin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liz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proofErr w:type="spellStart"/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swatin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zbe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jibout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yanm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ong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Bhu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mero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mo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caragu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ngo,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bo Ver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mbod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neg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thiop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anz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ep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urit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 xml:space="preserve">Micronesia, Fed. </w:t>
            </w:r>
            <w:proofErr w:type="spellStart"/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s</w:t>
            </w:r>
            <w:proofErr w:type="spellEnd"/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rshall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anuat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n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lomon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Zimbabw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ait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Za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gan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yrgyz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val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o Tome and Princip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Yemen,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Burkina Fas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imor-Les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og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ngo, Dem. Rep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mor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aji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wan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ud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aw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a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iribat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g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fghan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esoth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dagasc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Ga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zambiqu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inea-Bissa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b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ierra Leo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entral African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ma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urund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</w:tbl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lang w:val="en-GB" w:eastAsia="en-US"/>
        </w:rPr>
      </w:pPr>
    </w:p>
    <w:p w:rsidR="00785826" w:rsidRPr="00A86063" w:rsidRDefault="00785826" w:rsidP="00785826">
      <w:pPr>
        <w:rPr>
          <w:rFonts w:ascii="Times New Roman" w:eastAsia="Calibri" w:hAnsi="Times New Roman" w:cs="Times New Roman"/>
          <w:lang w:val="en-GB" w:eastAsia="en-US"/>
        </w:rPr>
      </w:pPr>
      <w:r w:rsidRPr="00A86063">
        <w:rPr>
          <w:rFonts w:ascii="Times New Roman" w:eastAsia="Calibri" w:hAnsi="Times New Roman" w:cs="Times New Roman"/>
          <w:lang w:val="en-GB" w:eastAsia="en-US"/>
        </w:rPr>
        <w:br w:type="page"/>
      </w:r>
    </w:p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A86063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Table S2. 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A list of countries ranked according to their COVID-19 related mortality standardized by the use of linear regression, by </w:t>
      </w:r>
      <w:r w:rsidRPr="00A86063"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  <w:t>per capita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ratios, and the difference between the two approaches.</w:t>
      </w:r>
    </w:p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lang w:val="en-GB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2126"/>
      </w:tblGrid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Country 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Ranking based on residual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 xml:space="preserve">Ranking based on </w:t>
            </w:r>
            <w:r w:rsidRPr="00A86063">
              <w:rPr>
                <w:rFonts w:ascii="Times New Roman" w:eastAsia="Calibri" w:hAnsi="Times New Roman" w:cs="Times New Roman"/>
                <w:b/>
                <w:bCs/>
                <w:i/>
                <w:iCs/>
                <w:lang w:val="en-GB" w:eastAsia="en-US"/>
              </w:rPr>
              <w:t>per capita</w:t>
            </w: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 xml:space="preserve"> ratio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b/>
                <w:bCs/>
                <w:lang w:val="en-GB" w:eastAsia="en-US"/>
              </w:rPr>
              <w:t>Difference in order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er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razi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S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ulga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ungar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exi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snia and Herzegov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om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zech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lo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gent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us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o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tal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orth Macedo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nited Kingdo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eorg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kra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lovak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roat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ran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Belgiu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tenegr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pa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il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thu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me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ni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ragu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love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ldov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cuado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uth Afr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ree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ortug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atv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erman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liv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wed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rugu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ust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nam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r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rinidad and Tobag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witzer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urke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Nether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Costa R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uri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rench Polyne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eban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rtiniqu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ord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ibralt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n Marin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ay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adeloup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ami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Bahama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e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sto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ondura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na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atema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uxembour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lb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ndones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y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srae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liz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rena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int Luc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dorr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rub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Azerbaij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otsw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lest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ri Lan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proofErr w:type="spellStart"/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swatin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rmu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by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nd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azakh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ub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echtenste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raq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int Maart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Om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ama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hilippin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3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t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ychell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rench Gui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ahra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uraça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int Mart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lar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tigua and Barbu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ew Caledo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l Salvado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ij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Mongo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arbad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ritish Virgin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enmark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uwa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roc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ep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yanm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ietna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uriti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ai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ac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bo Ver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yrgyz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ominican Republi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yot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ypr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sle of M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. Vincent Grenadin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Zimbabw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annel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Caribbean Nether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udi Ara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éun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gyp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div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ominic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Turks and Caic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anglades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in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esoth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fghan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int Kitts and Nevi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enezue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Jap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Wallis and Futu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Za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orwa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t. Bar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mbod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Qat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lg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y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urit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ao Tome and Princip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 xml:space="preserve">Brunei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. Kor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aw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jibout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ingapo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Keny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enega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Anguil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mor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8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Faeroe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he Gamb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Rwan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ab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ustra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ud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gand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quatorial 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mal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thiop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mero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Yem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yman Island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9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zambiqu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6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ait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imor-Les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7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Papua New 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ce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Angol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ontserra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ong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inea-Bissa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Uzbe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ib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ha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lastRenderedPageBreak/>
              <w:t>Madagasc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aiw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Lao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Mal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Ivory Coas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Guin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caragu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3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og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Hong Ko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ger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DR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5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Eritre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urkina Fas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anzani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ierra Leo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4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en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Tajikis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1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ig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South Sud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a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New Zeala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Chin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urundi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-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Bhuta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2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Vanuat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+1</w:t>
            </w:r>
          </w:p>
        </w:tc>
      </w:tr>
      <w:tr w:rsidR="00785826" w:rsidRPr="00A86063" w:rsidTr="00FB4113">
        <w:trPr>
          <w:trHeight w:val="290"/>
        </w:trPr>
        <w:tc>
          <w:tcPr>
            <w:tcW w:w="2972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Western Sahar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2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 w:eastAsia="en-US"/>
              </w:rPr>
            </w:pPr>
            <w:r w:rsidRPr="00A86063">
              <w:rPr>
                <w:rFonts w:ascii="Times New Roman" w:eastAsia="Calibri" w:hAnsi="Times New Roman" w:cs="Times New Roman"/>
                <w:lang w:val="en-GB" w:eastAsia="en-US"/>
              </w:rPr>
              <w:t>0</w:t>
            </w:r>
          </w:p>
        </w:tc>
      </w:tr>
    </w:tbl>
    <w:p w:rsidR="00785826" w:rsidRPr="00A86063" w:rsidRDefault="00785826" w:rsidP="00785826">
      <w:pPr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A86063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br w:type="page"/>
      </w:r>
      <w:r w:rsidRPr="00A86063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Table S3. 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A list of countries ranked according to their CO</w:t>
      </w:r>
      <w:r w:rsidRPr="00A86063">
        <w:rPr>
          <w:rFonts w:ascii="Times New Roman" w:eastAsia="Calibri" w:hAnsi="Times New Roman" w:cs="Times New Roman"/>
          <w:sz w:val="24"/>
          <w:szCs w:val="24"/>
          <w:vertAlign w:val="subscript"/>
          <w:lang w:val="en-GB" w:eastAsia="en-US"/>
        </w:rPr>
        <w:t>2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emissions standardized by the use of linear regression, by </w:t>
      </w:r>
      <w:r w:rsidRPr="00A86063"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  <w:t>per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Pr="00A86063"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  <w:t>capita</w:t>
      </w:r>
      <w:r w:rsidRPr="00A8606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ratios, and the difference between the two approaches.</w:t>
      </w:r>
    </w:p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b/>
          <w:bCs/>
          <w:lang w:val="en-GB" w:eastAsia="en-US"/>
        </w:rPr>
      </w:pP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2268"/>
        <w:gridCol w:w="2268"/>
        <w:gridCol w:w="2126"/>
      </w:tblGrid>
      <w:tr w:rsidR="00785826" w:rsidRPr="00A86063" w:rsidTr="00FB4113">
        <w:trPr>
          <w:trHeight w:val="30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untry Na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anking based on residual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Ranking based on </w:t>
            </w:r>
            <w:r w:rsidRPr="00A860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per capita</w:t>
            </w:r>
            <w:r w:rsidRPr="00A860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ratio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ifference in order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at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ntenegr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wa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nidad and Tobag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Arab Emira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m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na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runei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xembour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hr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o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ibralt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lkland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udi Ara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Sta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rkmeni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zakh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uth Kor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e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iw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Baham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Rus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zech Republ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rmu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Nether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ngap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w Caledo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st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w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by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r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ra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snia and Herzegovi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ti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w Zea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ove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uth Afr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ovak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Denmar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la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ng Ko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yman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adelou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ngo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enezue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yp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ench Guia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ychel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rbad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kra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ca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ena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thu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witzer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tigua and Barbu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Turke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genti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oa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ra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th Macedo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ya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v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m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int Kitts &amp; Nev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g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ri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ench Polyne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xic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zbeki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zerbaij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itish Virgin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int Luc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. Vincent &amp; Grenadi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ban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ama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liz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tswa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nam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Gab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ub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b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min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ni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div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uriti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n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cuad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ord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a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yp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th Kor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hu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minican Republ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zi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7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ietn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int Hele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y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org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ok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uil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done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ldov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j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Urugu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b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rks and Caic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quatorial Guin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liv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8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sta R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mi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jibout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lom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me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int Pierre &amp; Miquel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9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éun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rgyz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atema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pua New Guin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l Salvad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o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g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ndur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gu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i Lank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ki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6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Samo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icaragu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imbabw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jiki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urit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n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watin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neg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lomon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ha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nuat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nglades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iribat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ig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ôte d'Ivoi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mbo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mor-Les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mero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stern Saha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uth Sud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ny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d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yanm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g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p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Afghanist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it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o Tome &amp; Princi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am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uerto Ric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zamb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itr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bo Ver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nz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in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b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inea-Bissa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erra Le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soth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mor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gan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rkina Fas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dagasc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wan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tral African Republ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Gam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aw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3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hiop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ig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rund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Ma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ma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R Cong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2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eroe Isl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85826" w:rsidRPr="00A86063" w:rsidTr="00FB4113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ee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5826" w:rsidRPr="00A86063" w:rsidRDefault="00785826" w:rsidP="00FB41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8606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</w:tbl>
    <w:p w:rsidR="00785826" w:rsidRPr="00A86063" w:rsidRDefault="00785826" w:rsidP="00785826">
      <w:pPr>
        <w:spacing w:line="480" w:lineRule="auto"/>
        <w:rPr>
          <w:rFonts w:ascii="Times New Roman" w:eastAsia="Calibri" w:hAnsi="Times New Roman" w:cs="Times New Roman"/>
          <w:lang w:val="en-GB" w:eastAsia="en-US"/>
        </w:rPr>
      </w:pPr>
    </w:p>
    <w:p w:rsidR="00271603" w:rsidRDefault="00271603"/>
    <w:sectPr w:rsidR="00271603" w:rsidSect="00FB4113">
      <w:pgSz w:w="11909" w:h="16834"/>
      <w:pgMar w:top="1440" w:right="851" w:bottom="1440" w:left="1134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338J686F976C761"/>
    <w:docVar w:name="paperpile-doc-name" w:val="Kratochvil_Havlicek_SupplMat(3).docx"/>
  </w:docVars>
  <w:rsids>
    <w:rsidRoot w:val="00785826"/>
    <w:rsid w:val="00271603"/>
    <w:rsid w:val="00785826"/>
    <w:rsid w:val="00A27E12"/>
    <w:rsid w:val="00B84D12"/>
    <w:rsid w:val="00F74033"/>
    <w:rsid w:val="00FB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40D6AC-8870-498B-A6F3-5B3B2AEC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785826"/>
    <w:pPr>
      <w:spacing w:after="0" w:line="276" w:lineRule="auto"/>
    </w:pPr>
    <w:rPr>
      <w:rFonts w:ascii="Arial" w:eastAsia="Arial" w:hAnsi="Arial" w:cs="Arial"/>
      <w:lang w:val="c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7858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858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8582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8582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85826"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8582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85826"/>
    <w:rPr>
      <w:rFonts w:ascii="Arial" w:eastAsia="Arial" w:hAnsi="Arial" w:cs="Arial"/>
      <w:sz w:val="40"/>
      <w:szCs w:val="40"/>
      <w:lang w:val="cs" w:eastAsia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85826"/>
    <w:rPr>
      <w:rFonts w:ascii="Arial" w:eastAsia="Arial" w:hAnsi="Arial" w:cs="Arial"/>
      <w:sz w:val="32"/>
      <w:szCs w:val="32"/>
      <w:lang w:val="cs" w:eastAsia="cs-CZ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85826"/>
    <w:rPr>
      <w:rFonts w:ascii="Arial" w:eastAsia="Arial" w:hAnsi="Arial" w:cs="Arial"/>
      <w:color w:val="434343"/>
      <w:sz w:val="28"/>
      <w:szCs w:val="28"/>
      <w:lang w:val="c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85826"/>
    <w:rPr>
      <w:rFonts w:ascii="Arial" w:eastAsia="Arial" w:hAnsi="Arial" w:cs="Arial"/>
      <w:color w:val="666666"/>
      <w:sz w:val="24"/>
      <w:szCs w:val="24"/>
      <w:lang w:val="cs" w:eastAsia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85826"/>
    <w:rPr>
      <w:rFonts w:ascii="Arial" w:eastAsia="Arial" w:hAnsi="Arial" w:cs="Arial"/>
      <w:color w:val="666666"/>
      <w:lang w:val="cs"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85826"/>
    <w:rPr>
      <w:rFonts w:ascii="Arial" w:eastAsia="Arial" w:hAnsi="Arial" w:cs="Arial"/>
      <w:i/>
      <w:color w:val="666666"/>
      <w:lang w:val="cs" w:eastAsia="cs-CZ"/>
    </w:rPr>
  </w:style>
  <w:style w:type="table" w:customStyle="1" w:styleId="TableNormal1">
    <w:name w:val="Table Normal1"/>
    <w:rsid w:val="00785826"/>
    <w:pPr>
      <w:spacing w:after="0" w:line="276" w:lineRule="auto"/>
    </w:pPr>
    <w:rPr>
      <w:rFonts w:ascii="Arial" w:eastAsia="Arial" w:hAnsi="Arial" w:cs="Arial"/>
      <w:lang w:val="cs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link w:val="NzevChar"/>
    <w:uiPriority w:val="10"/>
    <w:qFormat/>
    <w:rsid w:val="00785826"/>
    <w:pPr>
      <w:keepNext/>
      <w:keepLines/>
      <w:spacing w:after="60"/>
    </w:pPr>
    <w:rPr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785826"/>
    <w:rPr>
      <w:rFonts w:ascii="Arial" w:eastAsia="Arial" w:hAnsi="Arial" w:cs="Arial"/>
      <w:sz w:val="52"/>
      <w:szCs w:val="52"/>
      <w:lang w:val="cs" w:eastAsia="cs-CZ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8582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PodnadpisChar">
    <w:name w:val="Podnadpis Char"/>
    <w:basedOn w:val="Standardnpsmoodstavce"/>
    <w:link w:val="Podnadpis"/>
    <w:uiPriority w:val="11"/>
    <w:rsid w:val="00785826"/>
    <w:rPr>
      <w:rFonts w:ascii="Arial" w:eastAsia="Arial" w:hAnsi="Arial" w:cs="Arial"/>
      <w:color w:val="666666"/>
      <w:sz w:val="30"/>
      <w:szCs w:val="30"/>
      <w:lang w:val="cs" w:eastAsia="cs-CZ"/>
    </w:rPr>
  </w:style>
  <w:style w:type="paragraph" w:styleId="Textkomente">
    <w:name w:val="annotation text"/>
    <w:basedOn w:val="Normln"/>
    <w:link w:val="TextkomenteChar"/>
    <w:uiPriority w:val="99"/>
    <w:unhideWhenUsed/>
    <w:rsid w:val="0078582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85826"/>
    <w:rPr>
      <w:rFonts w:ascii="Arial" w:eastAsia="Arial" w:hAnsi="Arial" w:cs="Arial"/>
      <w:sz w:val="20"/>
      <w:szCs w:val="20"/>
      <w:lang w:val="cs" w:eastAsia="cs-CZ"/>
    </w:rPr>
  </w:style>
  <w:style w:type="character" w:styleId="Odkaznakoment">
    <w:name w:val="annotation reference"/>
    <w:uiPriority w:val="99"/>
    <w:semiHidden/>
    <w:unhideWhenUsed/>
    <w:rsid w:val="00785826"/>
    <w:rPr>
      <w:sz w:val="16"/>
      <w:szCs w:val="16"/>
    </w:rPr>
  </w:style>
  <w:style w:type="paragraph" w:styleId="FormtovanvHTML">
    <w:name w:val="HTML Preformatted"/>
    <w:basedOn w:val="Normln"/>
    <w:link w:val="FormtovanvHTMLChar"/>
    <w:uiPriority w:val="99"/>
    <w:unhideWhenUsed/>
    <w:rsid w:val="00785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785826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ljs-punctuation">
    <w:name w:val="hljs-punctuation"/>
    <w:basedOn w:val="Standardnpsmoodstavce"/>
    <w:rsid w:val="00785826"/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8582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85826"/>
    <w:rPr>
      <w:rFonts w:ascii="Arial" w:eastAsia="Arial" w:hAnsi="Arial" w:cs="Arial"/>
      <w:b/>
      <w:bCs/>
      <w:sz w:val="20"/>
      <w:szCs w:val="20"/>
      <w:lang w:val="cs" w:eastAsia="cs-CZ"/>
    </w:rPr>
  </w:style>
  <w:style w:type="character" w:styleId="Hypertextovodkaz">
    <w:name w:val="Hyperlink"/>
    <w:uiPriority w:val="99"/>
    <w:unhideWhenUsed/>
    <w:rsid w:val="00785826"/>
    <w:rPr>
      <w:color w:val="0000FF"/>
      <w:u w:val="single"/>
    </w:rPr>
  </w:style>
  <w:style w:type="character" w:customStyle="1" w:styleId="Nevyeenzmnka1">
    <w:name w:val="Nevyřešená zmínka1"/>
    <w:uiPriority w:val="99"/>
    <w:semiHidden/>
    <w:unhideWhenUsed/>
    <w:rsid w:val="00785826"/>
    <w:rPr>
      <w:color w:val="605E5C"/>
      <w:shd w:val="clear" w:color="auto" w:fill="E1DFDD"/>
    </w:rPr>
  </w:style>
  <w:style w:type="numbering" w:customStyle="1" w:styleId="Bezseznamu1">
    <w:name w:val="Bez seznamu1"/>
    <w:next w:val="Bezseznamu"/>
    <w:uiPriority w:val="99"/>
    <w:semiHidden/>
    <w:unhideWhenUsed/>
    <w:rsid w:val="00785826"/>
  </w:style>
  <w:style w:type="character" w:styleId="Sledovanodkaz">
    <w:name w:val="FollowedHyperlink"/>
    <w:uiPriority w:val="99"/>
    <w:semiHidden/>
    <w:unhideWhenUsed/>
    <w:rsid w:val="00785826"/>
    <w:rPr>
      <w:color w:val="954F72"/>
      <w:u w:val="single"/>
    </w:rPr>
  </w:style>
  <w:style w:type="paragraph" w:customStyle="1" w:styleId="msonormal0">
    <w:name w:val="msonormal"/>
    <w:basedOn w:val="Normln"/>
    <w:rsid w:val="0078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font5">
    <w:name w:val="font5"/>
    <w:basedOn w:val="Normln"/>
    <w:rsid w:val="0078582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cs-CZ"/>
    </w:rPr>
  </w:style>
  <w:style w:type="paragraph" w:customStyle="1" w:styleId="font6">
    <w:name w:val="font6"/>
    <w:basedOn w:val="Normln"/>
    <w:rsid w:val="0078582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cs-CZ"/>
    </w:rPr>
  </w:style>
  <w:style w:type="paragraph" w:customStyle="1" w:styleId="xl65">
    <w:name w:val="xl65"/>
    <w:basedOn w:val="Normln"/>
    <w:rsid w:val="0078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cs-CZ"/>
    </w:rPr>
  </w:style>
  <w:style w:type="paragraph" w:customStyle="1" w:styleId="xl66">
    <w:name w:val="xl66"/>
    <w:basedOn w:val="Normln"/>
    <w:rsid w:val="007858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67">
    <w:name w:val="xl67"/>
    <w:basedOn w:val="Normln"/>
    <w:rsid w:val="007858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table" w:styleId="Mkatabulky">
    <w:name w:val="Table Grid"/>
    <w:basedOn w:val="Normlntabulka"/>
    <w:uiPriority w:val="39"/>
    <w:rsid w:val="007858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hlav1">
    <w:name w:val="Záhlaví1"/>
    <w:basedOn w:val="Normln"/>
    <w:next w:val="Zhlav"/>
    <w:link w:val="ZhlavChar"/>
    <w:uiPriority w:val="99"/>
    <w:unhideWhenUsed/>
    <w:rsid w:val="00785826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1"/>
    <w:uiPriority w:val="99"/>
    <w:rsid w:val="00785826"/>
    <w:rPr>
      <w:rFonts w:ascii="Arial" w:eastAsia="Arial" w:hAnsi="Arial" w:cs="Arial"/>
      <w:lang w:val="cs" w:eastAsia="cs-CZ"/>
    </w:rPr>
  </w:style>
  <w:style w:type="paragraph" w:customStyle="1" w:styleId="Zpat1">
    <w:name w:val="Zápatí1"/>
    <w:basedOn w:val="Normln"/>
    <w:next w:val="Zpat"/>
    <w:link w:val="ZpatChar"/>
    <w:uiPriority w:val="99"/>
    <w:unhideWhenUsed/>
    <w:rsid w:val="00785826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1"/>
    <w:uiPriority w:val="99"/>
    <w:rsid w:val="00785826"/>
    <w:rPr>
      <w:rFonts w:ascii="Arial" w:eastAsia="Arial" w:hAnsi="Arial" w:cs="Arial"/>
      <w:lang w:val="cs" w:eastAsia="cs-CZ"/>
    </w:rPr>
  </w:style>
  <w:style w:type="paragraph" w:styleId="Zhlav">
    <w:name w:val="header"/>
    <w:basedOn w:val="Normln"/>
    <w:link w:val="ZhlavChar1"/>
    <w:uiPriority w:val="99"/>
    <w:unhideWhenUsed/>
    <w:rsid w:val="00785826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1">
    <w:name w:val="Záhlaví Char1"/>
    <w:basedOn w:val="Standardnpsmoodstavce"/>
    <w:link w:val="Zhlav"/>
    <w:uiPriority w:val="99"/>
    <w:rsid w:val="00785826"/>
    <w:rPr>
      <w:rFonts w:ascii="Arial" w:eastAsia="Arial" w:hAnsi="Arial" w:cs="Arial"/>
      <w:lang w:val="cs" w:eastAsia="cs-CZ"/>
    </w:rPr>
  </w:style>
  <w:style w:type="paragraph" w:styleId="Zpat">
    <w:name w:val="footer"/>
    <w:basedOn w:val="Normln"/>
    <w:link w:val="ZpatChar1"/>
    <w:uiPriority w:val="99"/>
    <w:unhideWhenUsed/>
    <w:rsid w:val="00785826"/>
    <w:pPr>
      <w:tabs>
        <w:tab w:val="center" w:pos="4536"/>
        <w:tab w:val="right" w:pos="9072"/>
      </w:tabs>
      <w:spacing w:line="240" w:lineRule="auto"/>
    </w:pPr>
  </w:style>
  <w:style w:type="character" w:customStyle="1" w:styleId="ZpatChar1">
    <w:name w:val="Zápatí Char1"/>
    <w:basedOn w:val="Standardnpsmoodstavce"/>
    <w:link w:val="Zpat"/>
    <w:uiPriority w:val="99"/>
    <w:rsid w:val="00785826"/>
    <w:rPr>
      <w:rFonts w:ascii="Arial" w:eastAsia="Arial" w:hAnsi="Arial" w:cs="Arial"/>
      <w:lang w:val="cs" w:eastAsia="cs-CZ"/>
    </w:rPr>
  </w:style>
  <w:style w:type="paragraph" w:styleId="Revize">
    <w:name w:val="Revision"/>
    <w:hidden/>
    <w:uiPriority w:val="99"/>
    <w:semiHidden/>
    <w:rsid w:val="00785826"/>
    <w:pPr>
      <w:spacing w:after="0" w:line="240" w:lineRule="auto"/>
    </w:pPr>
    <w:rPr>
      <w:rFonts w:ascii="Arial" w:eastAsia="Arial" w:hAnsi="Arial" w:cs="Arial"/>
      <w:lang w:val="cs" w:eastAsia="cs-CZ"/>
    </w:rPr>
  </w:style>
  <w:style w:type="character" w:styleId="slodku">
    <w:name w:val="line number"/>
    <w:basedOn w:val="Standardnpsmoodstavce"/>
    <w:uiPriority w:val="99"/>
    <w:semiHidden/>
    <w:unhideWhenUsed/>
    <w:rsid w:val="00785826"/>
  </w:style>
  <w:style w:type="paragraph" w:customStyle="1" w:styleId="xl63">
    <w:name w:val="xl63"/>
    <w:basedOn w:val="Normln"/>
    <w:rsid w:val="00785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cs-CZ"/>
    </w:rPr>
  </w:style>
  <w:style w:type="paragraph" w:customStyle="1" w:styleId="xl64">
    <w:name w:val="xl64"/>
    <w:basedOn w:val="Normln"/>
    <w:rsid w:val="0078582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858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85826"/>
    <w:rPr>
      <w:rFonts w:ascii="Segoe UI" w:eastAsia="Arial" w:hAnsi="Segoe UI" w:cs="Segoe UI"/>
      <w:sz w:val="18"/>
      <w:szCs w:val="18"/>
      <w:lang w:val="cs" w:eastAsia="cs-CZ"/>
    </w:rPr>
  </w:style>
  <w:style w:type="character" w:customStyle="1" w:styleId="articleid">
    <w:name w:val="articleid"/>
    <w:basedOn w:val="Standardnpsmoodstavce"/>
    <w:rsid w:val="00785826"/>
  </w:style>
  <w:style w:type="character" w:customStyle="1" w:styleId="cit">
    <w:name w:val="cit"/>
    <w:basedOn w:val="Standardnpsmoodstavce"/>
    <w:rsid w:val="00785826"/>
  </w:style>
  <w:style w:type="paragraph" w:styleId="Normlnweb">
    <w:name w:val="Normal (Web)"/>
    <w:basedOn w:val="Normln"/>
    <w:uiPriority w:val="99"/>
    <w:unhideWhenUsed/>
    <w:rsid w:val="0078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character" w:customStyle="1" w:styleId="cf01">
    <w:name w:val="cf01"/>
    <w:rsid w:val="00785826"/>
    <w:rPr>
      <w:rFonts w:ascii="Segoe UI" w:hAnsi="Segoe UI" w:cs="Segoe UI" w:hint="default"/>
      <w:sz w:val="18"/>
      <w:szCs w:val="18"/>
    </w:rPr>
  </w:style>
  <w:style w:type="character" w:styleId="Nevyeenzmnka">
    <w:name w:val="Unresolved Mention"/>
    <w:uiPriority w:val="99"/>
    <w:semiHidden/>
    <w:unhideWhenUsed/>
    <w:rsid w:val="00785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2203</Words>
  <Characters>13000</Characters>
  <Application>Microsoft Office Word</Application>
  <DocSecurity>0</DocSecurity>
  <Lines>108</Lines>
  <Paragraphs>3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tochvíl Lukáš</dc:creator>
  <cp:keywords/>
  <dc:description/>
  <cp:lastModifiedBy>Kratochvíl Lukáš</cp:lastModifiedBy>
  <cp:revision>2</cp:revision>
  <dcterms:created xsi:type="dcterms:W3CDTF">2022-05-19T09:19:00Z</dcterms:created>
  <dcterms:modified xsi:type="dcterms:W3CDTF">2022-05-19T09:19:00Z</dcterms:modified>
</cp:coreProperties>
</file>